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1CC2" w14:textId="3CC24992" w:rsidR="00DF4D5B" w:rsidRPr="00F5513E" w:rsidRDefault="0026112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5513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431A61" w:rsidRPr="00F551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31A61" w:rsidRPr="00F5513E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 xml:space="preserve"> Antibody used in the study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701"/>
        <w:gridCol w:w="1701"/>
      </w:tblGrid>
      <w:tr w:rsidR="00261124" w:rsidRPr="00F5513E" w14:paraId="605861BD" w14:textId="77777777" w:rsidTr="00A33563">
        <w:trPr>
          <w:trHeight w:val="514"/>
          <w:jc w:val="center"/>
        </w:trPr>
        <w:tc>
          <w:tcPr>
            <w:tcW w:w="9493" w:type="dxa"/>
            <w:gridSpan w:val="5"/>
            <w:shd w:val="clear" w:color="auto" w:fill="auto"/>
            <w:vAlign w:val="center"/>
          </w:tcPr>
          <w:p w14:paraId="2353C925" w14:textId="0F8C7A7D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ouse</w:t>
            </w:r>
          </w:p>
        </w:tc>
      </w:tr>
      <w:tr w:rsidR="00261124" w:rsidRPr="00F5513E" w14:paraId="32FA57AB" w14:textId="77777777" w:rsidTr="00A33563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39AA6C9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13FFD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l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4BD7E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lu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6236B" w14:textId="4858481A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oduct cod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A96E54" w14:textId="249AE2FC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any</w:t>
            </w:r>
          </w:p>
        </w:tc>
      </w:tr>
      <w:tr w:rsidR="00261124" w:rsidRPr="00F5513E" w14:paraId="0ED4D903" w14:textId="77777777" w:rsidTr="00A33563">
        <w:trPr>
          <w:trHeight w:val="6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49021C14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Mouse Hematopoietic Lineage Biotin Pane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FC06C0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9BEBA3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B97AA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-7774-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E65197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261124" w:rsidRPr="00F5513E" w14:paraId="16752A5C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69602B0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TCRβ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F1CF11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57-59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A16A56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930B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92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4DF32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2C25CF73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27E6B815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TCRγ/δ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30BAF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82996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423A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1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1823E5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553A74B9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41943EA7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345845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K1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2B3378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26BB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4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CB459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3C24E945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3E9CC223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11c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ED085E5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41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AD591D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08CD8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73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68161C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20B66F0B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6F15BF46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057DE03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-7.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ECDD0D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E90BE5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6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7A37AB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6D130811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1CEBD42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8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3F52A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-6.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52F46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64F6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7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D03F23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69040A25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E2952AA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NK1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54F92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K1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E8471B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CB825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7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31151F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4E115D9A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5B061D02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Streptavidi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93C15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6C60B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-Cy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67AC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-4317-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62317D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261124" w:rsidRPr="00F5513E" w14:paraId="279316EC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B40CAF2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Streptavidi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FB64BE7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8ABA48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191C1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-4317-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56B60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261124" w:rsidRPr="00F5513E" w14:paraId="248D4BE6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50E31B6C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Streptavidi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9FE736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75C87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97C8B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-4317-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FB94E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261124" w:rsidRPr="00F5513E" w14:paraId="0842AF55" w14:textId="77777777" w:rsidTr="00A33563">
        <w:trPr>
          <w:trHeight w:val="6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5BA57D6F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LIVE/DEAD™ Fixable Aqua Dead Cell Stain Ki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CA051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31D6D6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5 nm exci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BB245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349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C2FBCD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vitrogen</w:t>
            </w:r>
          </w:p>
        </w:tc>
      </w:tr>
      <w:tr w:rsidR="00261124" w:rsidRPr="00F5513E" w14:paraId="71E840A7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3F9891B7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4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1B02C1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-F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4587D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C-Cy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7857BC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31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CA95F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74F5DCEF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760546A4" w14:textId="2393AC9F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2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740B12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C61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D9975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TC/ PE-Cy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0C53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5-17815/25-0251-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EAC78B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261124" w:rsidRPr="00F5513E" w14:paraId="53077E58" w14:textId="77777777" w:rsidTr="00A33563">
        <w:trPr>
          <w:trHeight w:val="315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729BAEE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90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F50AE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-2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1B06D4D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-Cy7/eFluor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E08F4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-0902-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8A345B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261124" w:rsidRPr="00F5513E" w14:paraId="589F5B68" w14:textId="77777777" w:rsidTr="00A33563">
        <w:trPr>
          <w:trHeight w:val="263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6186D666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12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DBFE7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7R3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EBEEFC7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illiant Violet 4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1947D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50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AA482B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107E3D31" w14:textId="77777777" w:rsidTr="00A33563">
        <w:trPr>
          <w:trHeight w:val="381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7482910D" w14:textId="2A093BA2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GATA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038B9E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WAJ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101BD1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CP-eFluor 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7FE97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-9966-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BE9C48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vitrogen</w:t>
            </w:r>
          </w:p>
        </w:tc>
      </w:tr>
      <w:tr w:rsidR="00261124" w:rsidRPr="00F5513E" w14:paraId="7F4AA160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55FE3BC5" w14:textId="77777777" w:rsidR="00261124" w:rsidRPr="00F5513E" w:rsidRDefault="00261124" w:rsidP="00293101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IL33R/ST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47CC89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H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7E60AF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/AP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500D43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53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19AE91" w14:textId="77777777" w:rsidR="00261124" w:rsidRPr="00F5513E" w:rsidRDefault="00261124" w:rsidP="0029310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261124" w:rsidRPr="00F5513E" w14:paraId="351633B3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3C607529" w14:textId="1829EF7A" w:rsidR="00261124" w:rsidRPr="00F5513E" w:rsidRDefault="00261124" w:rsidP="002611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7B8C05" w14:textId="6AB7BC2B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30-F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B78BC3" w14:textId="2AD15EF2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79798D" w14:textId="04442789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62307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38FB86" w14:textId="45AD5649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仿宋" w:hAnsi="Times New Roman" w:cs="Times New Roman"/>
                <w:sz w:val="20"/>
                <w:szCs w:val="20"/>
              </w:rPr>
              <w:t>CST</w:t>
            </w:r>
          </w:p>
        </w:tc>
      </w:tr>
      <w:tr w:rsidR="00261124" w:rsidRPr="00F5513E" w14:paraId="7CC88696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3BFDE43" w14:textId="25D40C1B" w:rsidR="00261124" w:rsidRPr="00F5513E" w:rsidRDefault="00261124" w:rsidP="002611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BE71AD" w14:textId="25BABF8C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17A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1BE2AD" w14:textId="3D3441CE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D3BEBF" w14:textId="1294EF8A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1002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496C31" w14:textId="76B63641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仿宋" w:hAnsi="Times New Roman" w:cs="Times New Roman"/>
                <w:sz w:val="20"/>
                <w:szCs w:val="20"/>
              </w:rPr>
              <w:t>BioLegend</w:t>
            </w:r>
          </w:p>
        </w:tc>
      </w:tr>
      <w:tr w:rsidR="00261124" w:rsidRPr="00F5513E" w14:paraId="5C4C10D6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32E3F71" w14:textId="474C5380" w:rsidR="00261124" w:rsidRPr="00F5513E" w:rsidRDefault="00261124" w:rsidP="002611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448992" w14:textId="0853365A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RM4-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5E96BC" w14:textId="18CD5826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C964F8" w14:textId="6D92882C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96127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333A30" w14:textId="297EF972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仿宋" w:hAnsi="Times New Roman" w:cs="Times New Roman"/>
                <w:sz w:val="20"/>
                <w:szCs w:val="20"/>
              </w:rPr>
              <w:t>CST</w:t>
            </w:r>
          </w:p>
        </w:tc>
      </w:tr>
      <w:tr w:rsidR="00261124" w:rsidRPr="00F5513E" w14:paraId="5E08FCCA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B4DC810" w14:textId="07344ED4" w:rsidR="00261124" w:rsidRPr="00F5513E" w:rsidRDefault="00261124" w:rsidP="002611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8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00FA3B" w14:textId="7B58E206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8CA358" w14:textId="18BB7B41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AF 7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632ED3" w14:textId="66D75EF4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1007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0835E9" w14:textId="6F629319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仿宋" w:hAnsi="Times New Roman" w:cs="Times New Roman"/>
                <w:sz w:val="20"/>
                <w:szCs w:val="20"/>
              </w:rPr>
              <w:t>BioLegend</w:t>
            </w:r>
          </w:p>
        </w:tc>
      </w:tr>
      <w:tr w:rsidR="00261124" w:rsidRPr="00F5513E" w14:paraId="4FD6308F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A18129D" w14:textId="33B22BD5" w:rsidR="00261124" w:rsidRPr="00F5513E" w:rsidRDefault="00261124" w:rsidP="002611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8EFDC1" w14:textId="1BE3FD63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PC61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A9C475" w14:textId="6B743118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E29333" w14:textId="63119BEB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36055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35C512" w14:textId="359780CE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仿宋" w:hAnsi="Times New Roman" w:cs="Times New Roman"/>
                <w:sz w:val="20"/>
                <w:szCs w:val="20"/>
              </w:rPr>
              <w:t>CST</w:t>
            </w:r>
          </w:p>
        </w:tc>
      </w:tr>
      <w:tr w:rsidR="00261124" w:rsidRPr="00F5513E" w14:paraId="2A801945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44920912" w14:textId="10353109" w:rsidR="00261124" w:rsidRPr="00F5513E" w:rsidRDefault="00261124" w:rsidP="002611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Foxp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72D2E1" w14:textId="147C8686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3G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10C553" w14:textId="638C66AB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6ED4D9" w14:textId="3DAD8A4C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65210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E85E8C" w14:textId="459F5F4C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仿宋" w:hAnsi="Times New Roman" w:cs="Times New Roman"/>
                <w:sz w:val="20"/>
                <w:szCs w:val="20"/>
              </w:rPr>
              <w:t>CST</w:t>
            </w:r>
          </w:p>
        </w:tc>
      </w:tr>
      <w:tr w:rsidR="00261124" w:rsidRPr="00F5513E" w14:paraId="5FF562A9" w14:textId="77777777" w:rsidTr="00A33563">
        <w:trPr>
          <w:trHeight w:val="471"/>
          <w:jc w:val="center"/>
        </w:trPr>
        <w:tc>
          <w:tcPr>
            <w:tcW w:w="9493" w:type="dxa"/>
            <w:gridSpan w:val="5"/>
            <w:shd w:val="clear" w:color="auto" w:fill="auto"/>
            <w:vAlign w:val="center"/>
            <w:hideMark/>
          </w:tcPr>
          <w:p w14:paraId="763B6743" w14:textId="12383AAF" w:rsidR="00261124" w:rsidRPr="00F5513E" w:rsidRDefault="00261124" w:rsidP="00261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Human</w:t>
            </w:r>
          </w:p>
        </w:tc>
      </w:tr>
      <w:tr w:rsidR="00F5513E" w:rsidRPr="00F5513E" w14:paraId="6F7C8ECD" w14:textId="77777777" w:rsidTr="00A33563">
        <w:trPr>
          <w:trHeight w:val="446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63D6C7D5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BD196F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l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85961D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lu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DC8165" w14:textId="68D2B0B0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oduct co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5CD5A2" w14:textId="75871A1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any</w:t>
            </w:r>
          </w:p>
        </w:tc>
      </w:tr>
      <w:tr w:rsidR="00F5513E" w:rsidRPr="00F5513E" w14:paraId="4F20B4EE" w14:textId="77777777" w:rsidTr="00A33563">
        <w:trPr>
          <w:trHeight w:val="24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87F3E58" w14:textId="77777777" w:rsidR="00F5513E" w:rsidRPr="00F5513E" w:rsidRDefault="00F5513E" w:rsidP="00F5513E">
            <w:pPr>
              <w:ind w:left="100" w:hangingChars="50" w:hanging="100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Lineage cocktai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8770C9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EBF6A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020AAA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-7776-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600EB3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F5513E" w:rsidRPr="00F5513E" w14:paraId="3C9CD332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34C9E860" w14:textId="77777777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4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E48384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3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963439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C-Cy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E3D4F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-0459-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62C7EE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F5513E" w:rsidRPr="00F5513E" w14:paraId="0EC9DECD" w14:textId="77777777" w:rsidTr="00A33563">
        <w:trPr>
          <w:trHeight w:val="42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675F07EB" w14:textId="77777777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12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BFABA5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RDR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28BAA6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Fluor 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D46BF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-1278-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E0026D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F5513E" w:rsidRPr="00F5513E" w14:paraId="702F8E73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717511B9" w14:textId="77777777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RTH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35C957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1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79CE12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E35C9C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-2949-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649EDF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F5513E" w:rsidRPr="00F5513E" w14:paraId="28C8444F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6B78CFE1" w14:textId="77777777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11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CBDF8E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4D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4C04F4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6F196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-1178-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4EE586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F5513E" w:rsidRPr="00F5513E" w14:paraId="3EAC3DE3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25F163A4" w14:textId="77777777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16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88555B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P-3G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3F6889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-Cy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A3FDC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-1619-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90D0EF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Bioscience</w:t>
            </w:r>
          </w:p>
        </w:tc>
      </w:tr>
      <w:tr w:rsidR="00F5513E" w:rsidRPr="00F5513E" w14:paraId="5922E93B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70CEF7DE" w14:textId="77777777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IL-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07E7A6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ES10-5A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4EA9A3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rCP/Cy5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CEC65A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19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9C5984" w14:textId="7777777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F5513E" w:rsidRPr="00F5513E" w14:paraId="53158726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26243095" w14:textId="042E6269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688ADC" w14:textId="441D7DDE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T3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A405BF" w14:textId="26598C28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7D3278" w14:textId="608B939F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62DBD" w14:textId="54010823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F5513E" w:rsidRPr="00F5513E" w14:paraId="288F01A1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37F9E559" w14:textId="02820D4C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E05496" w14:textId="3A727A27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19BC63" w14:textId="5462A635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 7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CD6C9" w14:textId="65AB2336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6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8DF65" w14:textId="14A20911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F5513E" w:rsidRPr="00F5513E" w14:paraId="20A64802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5A48D4C" w14:textId="5244C419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D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CD92EC" w14:textId="54C4EF1A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8A3A62" w14:textId="678F2AA0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 6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EE827D" w14:textId="7172B065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0DACB" w14:textId="46A1F9BC" w:rsidR="00F5513E" w:rsidRPr="00F5513E" w:rsidRDefault="00F5513E" w:rsidP="00F5513E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F5513E" w:rsidRPr="00F5513E" w14:paraId="2351A2D5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D12C8CF" w14:textId="233358E8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AE6E77" w14:textId="349F3700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A25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D086B9" w14:textId="6E60DCBB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 4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CD4997" w14:textId="3760AB68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3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8CEC49" w14:textId="60739FD1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oscience</w:t>
            </w:r>
          </w:p>
        </w:tc>
      </w:tr>
      <w:tr w:rsidR="00F5513E" w:rsidRPr="00F5513E" w14:paraId="2B412E02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4A38C4B" w14:textId="343D71CE" w:rsidR="00F5513E" w:rsidRPr="00F5513E" w:rsidRDefault="00F5513E" w:rsidP="00F5513E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b/>
                <w:sz w:val="20"/>
                <w:szCs w:val="20"/>
              </w:rPr>
              <w:t>CD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49CE00" w14:textId="69AC0E74" w:rsidR="00F5513E" w:rsidRPr="00F5513E" w:rsidRDefault="00F5513E" w:rsidP="00F551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7084AE" w14:textId="3AEF1719" w:rsidR="00F5513E" w:rsidRPr="00F5513E" w:rsidRDefault="00F5513E" w:rsidP="00F551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9EE746" w14:textId="08C2EE5B" w:rsidR="00F5513E" w:rsidRPr="00F5513E" w:rsidRDefault="00F5513E" w:rsidP="00F551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6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1B16A8" w14:textId="5A0DE57D" w:rsidR="00F5513E" w:rsidRPr="00F5513E" w:rsidRDefault="00F5513E" w:rsidP="00F551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F5513E" w:rsidRPr="00F5513E" w14:paraId="6DF50D36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6339CEB8" w14:textId="09A3A02C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CD1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BC5617" w14:textId="09B3C119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019D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3F83C0" w14:textId="0347B6D3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AE3CF4" w14:textId="2135AC74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13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65658A" w14:textId="78249D39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olegend</w:t>
            </w:r>
          </w:p>
        </w:tc>
      </w:tr>
      <w:tr w:rsidR="00F5513E" w:rsidRPr="00F5513E" w14:paraId="4990F64D" w14:textId="77777777" w:rsidTr="00A33563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3D6D2EB1" w14:textId="154C71DB" w:rsidR="00F5513E" w:rsidRPr="00F5513E" w:rsidRDefault="00F5513E" w:rsidP="00F5513E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Foxp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A50BA7" w14:textId="1052CA0B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CH1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BCC6DA" w14:textId="30A4CD90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259A72" w14:textId="07195046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-4776-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2EDFE" w14:textId="67BC1CBE" w:rsidR="00F5513E" w:rsidRPr="00F5513E" w:rsidRDefault="00F5513E" w:rsidP="00F55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5513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oscience</w:t>
            </w:r>
          </w:p>
        </w:tc>
      </w:tr>
    </w:tbl>
    <w:p w14:paraId="21E7F054" w14:textId="77777777" w:rsidR="00261124" w:rsidRPr="00F5513E" w:rsidRDefault="00261124">
      <w:pPr>
        <w:rPr>
          <w:rFonts w:ascii="Times New Roman" w:hAnsi="Times New Roman" w:cs="Times New Roman"/>
          <w:sz w:val="20"/>
          <w:szCs w:val="20"/>
        </w:rPr>
      </w:pPr>
    </w:p>
    <w:sectPr w:rsidR="00261124" w:rsidRPr="00F55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24"/>
    <w:rsid w:val="00167EB9"/>
    <w:rsid w:val="00261124"/>
    <w:rsid w:val="00431A61"/>
    <w:rsid w:val="006C11E3"/>
    <w:rsid w:val="00A33563"/>
    <w:rsid w:val="00B709C7"/>
    <w:rsid w:val="00BB02CD"/>
    <w:rsid w:val="00F5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B2345"/>
  <w15:chartTrackingRefBased/>
  <w15:docId w15:val="{C78055B2-DB8F-9045-9654-B5B57A52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Zhou Guang-Peng</cp:lastModifiedBy>
  <cp:revision>4</cp:revision>
  <dcterms:created xsi:type="dcterms:W3CDTF">2022-01-25T07:04:00Z</dcterms:created>
  <dcterms:modified xsi:type="dcterms:W3CDTF">2022-05-24T06:31:00Z</dcterms:modified>
</cp:coreProperties>
</file>